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1320"/>
        <w:gridCol w:w="2500"/>
      </w:tblGrid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Outcome or Sub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tud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Effect Estimate [95% C.I]</w:t>
            </w:r>
          </w:p>
        </w:tc>
      </w:tr>
      <w:tr>
        <w:trPr>
          <w:trHeight w:val="323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.1 CXCL4 Plasma/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9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3 [0.22, 1.83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6.1.1 CXCL4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1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5 [-0.05, 1.75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6.1.2 CXCL4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8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0 [-0.21, 1.83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.2 CXCL4 Plas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3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0 [-0.08, 1.88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6.2.1 CXCL4 Plasma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2 [-0.21, 2.04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val="en-US"/>
              </w:rPr>
              <w:t>6.2.2 CXCL4 Plasma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7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8 [-0.98, 2.75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.3 CXCL4 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3 [-0.05, 0.9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6.3.1 CXCL4 Serum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 [-0.45, 0.9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6.3.2 CXCL4 Serum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1 [0.06, 1.35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.4 CXCL4 Low Bi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8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3 [-0.30, 1.56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6.4.1 CXCL4 Low Bias Health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0 [-0.57, 1.98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val="en-US"/>
              </w:rPr>
              <w:t>6.4.2 CXCL4 Low Bias Illn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20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8 [-0.98, 2.14]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lang w:val="en-US"/>
        </w:rPr>
        <w:br/>
        <w:t>Supplementary Table 6. Sensitivity analyses of CXCL4 Levels in plasma and serum samples of depressed and not depressed subjec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8:14:00Z</dcterms:created>
  <dc:creator>Samuel Leighton</dc:creator>
  <dc:description/>
  <cp:keywords/>
  <dc:language>en-US</dc:language>
  <cp:lastModifiedBy>Samuel Leighton</cp:lastModifiedBy>
  <dcterms:modified xsi:type="dcterms:W3CDTF">2017-08-02T18:36:00Z</dcterms:modified>
  <cp:revision>2</cp:revision>
  <dc:subject/>
  <dc:title/>
</cp:coreProperties>
</file>